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32FAB" w14:textId="5675318C" w:rsidR="00966F5D" w:rsidRPr="00966F5D" w:rsidRDefault="00966F5D" w:rsidP="00966F5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66F5D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able</w:t>
      </w:r>
      <w:r w:rsidRPr="00966F5D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</w:t>
      </w:r>
      <w:r w:rsidR="005472B9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S</w:t>
      </w:r>
      <w:r w:rsidR="00CE398E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2</w:t>
      </w:r>
      <w:r w:rsidRPr="00966F5D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. </w:t>
      </w:r>
      <w:r w:rsidR="00CE398E" w:rsidRPr="00CE398E">
        <w:rPr>
          <w:rFonts w:ascii="Times New Roman" w:hAnsi="Times New Roman" w:cs="Times New Roman"/>
          <w:b/>
          <w:bCs/>
          <w:sz w:val="24"/>
          <w:szCs w:val="24"/>
        </w:rPr>
        <w:t>Context of</w:t>
      </w:r>
      <w:r w:rsidR="00CE398E" w:rsidRPr="00CE39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E398E" w:rsidRPr="00CE398E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Immunosuppressants</w:t>
      </w:r>
      <w:r w:rsidRPr="00CE398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CE398E">
        <w:rPr>
          <w:rFonts w:ascii="Times New Roman" w:hAnsi="Times New Roman" w:cs="Times New Roman" w:hint="eastAsia"/>
          <w:b/>
          <w:kern w:val="0"/>
          <w:sz w:val="24"/>
          <w:szCs w:val="24"/>
        </w:rPr>
        <w:t>in patients with AAV</w:t>
      </w:r>
      <w:r w:rsidRPr="00966F5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4678"/>
      </w:tblGrid>
      <w:tr w:rsidR="00CE398E" w:rsidRPr="006F119E" w14:paraId="544366F1" w14:textId="77777777" w:rsidTr="00966F5D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72FD6" w14:textId="3A43A195" w:rsidR="00CE398E" w:rsidRPr="00CE398E" w:rsidRDefault="00CE398E" w:rsidP="00CE398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munosuppressant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2DEF7" w14:textId="1464EF90" w:rsidR="00CE398E" w:rsidRPr="00CE398E" w:rsidRDefault="00CE398E" w:rsidP="00CE398E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CE398E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N=178</w:t>
            </w:r>
          </w:p>
        </w:tc>
      </w:tr>
      <w:tr w:rsidR="00FB75CD" w:rsidRPr="006F119E" w14:paraId="2394F24C" w14:textId="77777777" w:rsidTr="00966F5D">
        <w:trPr>
          <w:trHeight w:val="308"/>
        </w:trPr>
        <w:tc>
          <w:tcPr>
            <w:tcW w:w="3686" w:type="dxa"/>
            <w:noWrap/>
            <w:vAlign w:val="center"/>
          </w:tcPr>
          <w:p w14:paraId="0391F1B1" w14:textId="69A4CE1A" w:rsidR="00FB75CD" w:rsidRPr="00FB75CD" w:rsidRDefault="00FB75CD" w:rsidP="00CE398E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75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tenance therapy</w:t>
            </w:r>
          </w:p>
        </w:tc>
        <w:tc>
          <w:tcPr>
            <w:tcW w:w="4678" w:type="dxa"/>
            <w:noWrap/>
            <w:vAlign w:val="center"/>
          </w:tcPr>
          <w:p w14:paraId="10F1B40C" w14:textId="77777777" w:rsidR="00FB75CD" w:rsidRPr="00CE398E" w:rsidRDefault="00FB75CD" w:rsidP="00CE398E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E398E" w:rsidRPr="006F119E" w14:paraId="508C9074" w14:textId="77777777" w:rsidTr="00966F5D">
        <w:trPr>
          <w:trHeight w:val="308"/>
        </w:trPr>
        <w:tc>
          <w:tcPr>
            <w:tcW w:w="3686" w:type="dxa"/>
            <w:noWrap/>
            <w:vAlign w:val="center"/>
          </w:tcPr>
          <w:p w14:paraId="33CD682F" w14:textId="4D042C36" w:rsidR="00CE398E" w:rsidRPr="00CE398E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ZA, n (%)</w:t>
            </w:r>
          </w:p>
        </w:tc>
        <w:tc>
          <w:tcPr>
            <w:tcW w:w="4678" w:type="dxa"/>
            <w:noWrap/>
            <w:vAlign w:val="center"/>
          </w:tcPr>
          <w:p w14:paraId="6A22B527" w14:textId="66C0FE1E" w:rsidR="00CE398E" w:rsidRPr="00CE398E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8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.7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E398E" w:rsidRPr="006F119E" w14:paraId="6D431DED" w14:textId="77777777" w:rsidTr="00966F5D">
        <w:trPr>
          <w:trHeight w:val="308"/>
        </w:trPr>
        <w:tc>
          <w:tcPr>
            <w:tcW w:w="3686" w:type="dxa"/>
            <w:noWrap/>
            <w:vAlign w:val="center"/>
          </w:tcPr>
          <w:p w14:paraId="34768F4B" w14:textId="7CFE4985" w:rsidR="00CE398E" w:rsidRPr="00CE398E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TX, n (%)</w:t>
            </w:r>
          </w:p>
        </w:tc>
        <w:tc>
          <w:tcPr>
            <w:tcW w:w="4678" w:type="dxa"/>
            <w:noWrap/>
            <w:vAlign w:val="center"/>
          </w:tcPr>
          <w:p w14:paraId="4363F88D" w14:textId="32405684" w:rsidR="00CE398E" w:rsidRPr="00CE398E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6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E398E" w:rsidRPr="006F119E" w14:paraId="453E0483" w14:textId="77777777" w:rsidTr="00966F5D">
        <w:trPr>
          <w:trHeight w:val="308"/>
        </w:trPr>
        <w:tc>
          <w:tcPr>
            <w:tcW w:w="3686" w:type="dxa"/>
            <w:noWrap/>
            <w:vAlign w:val="center"/>
            <w:hideMark/>
          </w:tcPr>
          <w:p w14:paraId="6D1D937F" w14:textId="2D787761" w:rsidR="00CE398E" w:rsidRPr="00CE398E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MF, n (%)</w:t>
            </w:r>
          </w:p>
        </w:tc>
        <w:tc>
          <w:tcPr>
            <w:tcW w:w="4678" w:type="dxa"/>
            <w:noWrap/>
            <w:vAlign w:val="center"/>
          </w:tcPr>
          <w:p w14:paraId="22B06D3E" w14:textId="46B3C3AB" w:rsidR="00CE398E" w:rsidRPr="00CE398E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6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E398E" w:rsidRPr="006F119E" w14:paraId="0A8816D1" w14:textId="77777777" w:rsidTr="00966F5D">
        <w:trPr>
          <w:trHeight w:val="308"/>
        </w:trPr>
        <w:tc>
          <w:tcPr>
            <w:tcW w:w="3686" w:type="dxa"/>
            <w:noWrap/>
            <w:vAlign w:val="center"/>
          </w:tcPr>
          <w:p w14:paraId="3AD7AE5F" w14:textId="1EC533B5" w:rsidR="00CE398E" w:rsidRPr="00CE398E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C, n (%)</w:t>
            </w:r>
          </w:p>
        </w:tc>
        <w:tc>
          <w:tcPr>
            <w:tcW w:w="4678" w:type="dxa"/>
            <w:noWrap/>
            <w:vAlign w:val="center"/>
          </w:tcPr>
          <w:p w14:paraId="7F4939C4" w14:textId="41FD1A22" w:rsidR="00CE398E" w:rsidRPr="00CE398E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 (</w:t>
            </w: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E398E" w:rsidRPr="006F119E" w14:paraId="6A61067B" w14:textId="77777777" w:rsidTr="00CE398E">
        <w:trPr>
          <w:trHeight w:val="308"/>
        </w:trPr>
        <w:tc>
          <w:tcPr>
            <w:tcW w:w="3686" w:type="dxa"/>
            <w:noWrap/>
            <w:vAlign w:val="center"/>
            <w:hideMark/>
          </w:tcPr>
          <w:p w14:paraId="773FF798" w14:textId="798EA2EF" w:rsidR="00CE398E" w:rsidRPr="00CE398E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ZB, n (%)</w:t>
            </w:r>
          </w:p>
        </w:tc>
        <w:tc>
          <w:tcPr>
            <w:tcW w:w="4678" w:type="dxa"/>
            <w:noWrap/>
            <w:vAlign w:val="center"/>
          </w:tcPr>
          <w:p w14:paraId="6C0A7289" w14:textId="01E48367" w:rsidR="00CE398E" w:rsidRPr="00CE398E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</w:t>
            </w:r>
            <w:r w:rsidRPr="00CE398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</w:t>
            </w:r>
            <w:r w:rsidRPr="00CE39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E398E" w:rsidRPr="006F119E" w14:paraId="43740A6F" w14:textId="77777777" w:rsidTr="00FB75CD">
        <w:trPr>
          <w:trHeight w:val="278"/>
        </w:trPr>
        <w:tc>
          <w:tcPr>
            <w:tcW w:w="3686" w:type="dxa"/>
            <w:noWrap/>
            <w:vAlign w:val="center"/>
          </w:tcPr>
          <w:p w14:paraId="27429CBD" w14:textId="2531DD4C" w:rsidR="00CE398E" w:rsidRPr="00FB75CD" w:rsidRDefault="00CE398E" w:rsidP="00FB75C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B75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B75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yA, n (%)</w:t>
            </w:r>
          </w:p>
        </w:tc>
        <w:tc>
          <w:tcPr>
            <w:tcW w:w="4678" w:type="dxa"/>
            <w:noWrap/>
            <w:vAlign w:val="center"/>
          </w:tcPr>
          <w:p w14:paraId="4183C265" w14:textId="2844FAA0" w:rsidR="00CE398E" w:rsidRPr="00FB75CD" w:rsidRDefault="00CE398E" w:rsidP="00CE3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5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B75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FB75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  <w:r w:rsidRPr="00FB75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B75CD" w:rsidRPr="006F119E" w14:paraId="54BF2E5F" w14:textId="77777777" w:rsidTr="00CE398E">
        <w:trPr>
          <w:trHeight w:val="278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15BB1CDB" w14:textId="17EBB75B" w:rsidR="00FB75CD" w:rsidRPr="00FB75CD" w:rsidRDefault="00FB75CD" w:rsidP="00FB75C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B75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TX, n (%)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</w:tcPr>
          <w:p w14:paraId="464EB694" w14:textId="2ECB8DDA" w:rsidR="00FB75CD" w:rsidRPr="00FB75CD" w:rsidRDefault="00FB75CD" w:rsidP="00CE398E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B75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1.2)</w:t>
            </w:r>
          </w:p>
        </w:tc>
      </w:tr>
    </w:tbl>
    <w:p w14:paraId="0A2B0BD6" w14:textId="4138506D" w:rsidR="000536A2" w:rsidRPr="00CE398E" w:rsidRDefault="00CE398E" w:rsidP="00CE398E">
      <w:pP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</w:pPr>
      <w:r w:rsidRPr="00CE398E">
        <w:rPr>
          <w:rFonts w:ascii="Times New Roman" w:hAnsi="Times New Roman" w:cs="Times New Roman"/>
          <w:color w:val="000000" w:themeColor="text1"/>
          <w:sz w:val="20"/>
          <w:szCs w:val="20"/>
        </w:rPr>
        <w:t>Categorical variables are presented as number (%).</w:t>
      </w:r>
      <w:r w:rsidRPr="00CE398E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AAV: </w:t>
      </w:r>
      <w:r w:rsidRPr="00CE398E">
        <w:rPr>
          <w:rFonts w:ascii="Times New Roman" w:hAnsi="Times New Roman" w:cs="Times New Roman"/>
          <w:kern w:val="0"/>
          <w:sz w:val="20"/>
          <w:szCs w:val="20"/>
        </w:rPr>
        <w:t>Antineutrophil cytoplasmic antibody-associated vasculitis</w:t>
      </w:r>
      <w:r w:rsidRPr="00CE398E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CE398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CE398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ZA: azathioprine; MTX: </w:t>
      </w:r>
      <w:bookmarkStart w:id="0" w:name="_Hlk159601357"/>
      <w:r w:rsidRPr="00CE398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thotrexate</w:t>
      </w:r>
      <w:bookmarkEnd w:id="0"/>
      <w:r w:rsidRPr="00CE398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 MMF: mycophenolate mofetil; TAC: tacrolimus; MZB: mizoribine; CyA: cyclosporine</w:t>
      </w:r>
      <w:r w:rsidR="00FB75CD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; </w:t>
      </w:r>
      <w:r w:rsidR="00FB75CD" w:rsidRPr="00A77CC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TX: rituximab</w:t>
      </w:r>
      <w:r w:rsidR="00FB75CD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.</w:t>
      </w:r>
    </w:p>
    <w:sectPr w:rsidR="000536A2" w:rsidRPr="00CE39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7A3AF" w14:textId="77777777" w:rsidR="00A90FE2" w:rsidRDefault="00A90FE2" w:rsidP="00410F27">
      <w:r>
        <w:separator/>
      </w:r>
    </w:p>
  </w:endnote>
  <w:endnote w:type="continuationSeparator" w:id="0">
    <w:p w14:paraId="1D1FADEC" w14:textId="77777777" w:rsidR="00A90FE2" w:rsidRDefault="00A90FE2" w:rsidP="0041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CA17F" w14:textId="77777777" w:rsidR="00A90FE2" w:rsidRDefault="00A90FE2" w:rsidP="00410F27">
      <w:r>
        <w:separator/>
      </w:r>
    </w:p>
  </w:footnote>
  <w:footnote w:type="continuationSeparator" w:id="0">
    <w:p w14:paraId="485E185E" w14:textId="77777777" w:rsidR="00A90FE2" w:rsidRDefault="00A90FE2" w:rsidP="00410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878FB"/>
    <w:multiLevelType w:val="hybridMultilevel"/>
    <w:tmpl w:val="03042BB6"/>
    <w:lvl w:ilvl="0" w:tplc="04090001">
      <w:start w:val="1"/>
      <w:numFmt w:val="bullet"/>
      <w:lvlText w:val=""/>
      <w:lvlJc w:val="left"/>
      <w:pPr>
        <w:ind w:left="5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num w:numId="1" w16cid:durableId="583687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48"/>
    <w:rsid w:val="0000088E"/>
    <w:rsid w:val="00014332"/>
    <w:rsid w:val="00030FCE"/>
    <w:rsid w:val="0003612D"/>
    <w:rsid w:val="000536A2"/>
    <w:rsid w:val="00060A50"/>
    <w:rsid w:val="00060E27"/>
    <w:rsid w:val="000705CD"/>
    <w:rsid w:val="00073A20"/>
    <w:rsid w:val="00083D67"/>
    <w:rsid w:val="00086B8E"/>
    <w:rsid w:val="00086ECA"/>
    <w:rsid w:val="00096AE8"/>
    <w:rsid w:val="000A3609"/>
    <w:rsid w:val="000C4A15"/>
    <w:rsid w:val="000C74BC"/>
    <w:rsid w:val="000F4775"/>
    <w:rsid w:val="00102C3B"/>
    <w:rsid w:val="00114060"/>
    <w:rsid w:val="001629C7"/>
    <w:rsid w:val="0019256D"/>
    <w:rsid w:val="00193CE2"/>
    <w:rsid w:val="001B7BDD"/>
    <w:rsid w:val="001C1FA7"/>
    <w:rsid w:val="001C39C9"/>
    <w:rsid w:val="001C67E9"/>
    <w:rsid w:val="001D44B6"/>
    <w:rsid w:val="001F3AB0"/>
    <w:rsid w:val="0021694A"/>
    <w:rsid w:val="002175D7"/>
    <w:rsid w:val="00223448"/>
    <w:rsid w:val="00241731"/>
    <w:rsid w:val="00277CA5"/>
    <w:rsid w:val="002920DC"/>
    <w:rsid w:val="002A2A63"/>
    <w:rsid w:val="002F1130"/>
    <w:rsid w:val="002F23FA"/>
    <w:rsid w:val="0030553A"/>
    <w:rsid w:val="00317D34"/>
    <w:rsid w:val="0032076E"/>
    <w:rsid w:val="003326B4"/>
    <w:rsid w:val="00334267"/>
    <w:rsid w:val="003422E7"/>
    <w:rsid w:val="00350090"/>
    <w:rsid w:val="00363723"/>
    <w:rsid w:val="00364736"/>
    <w:rsid w:val="003722A5"/>
    <w:rsid w:val="00382A9A"/>
    <w:rsid w:val="003A2B64"/>
    <w:rsid w:val="003B43F0"/>
    <w:rsid w:val="0040292D"/>
    <w:rsid w:val="004070F1"/>
    <w:rsid w:val="00410F27"/>
    <w:rsid w:val="00452E4B"/>
    <w:rsid w:val="00462FA4"/>
    <w:rsid w:val="004764E0"/>
    <w:rsid w:val="00483C5B"/>
    <w:rsid w:val="00492F9B"/>
    <w:rsid w:val="00493FB0"/>
    <w:rsid w:val="00497327"/>
    <w:rsid w:val="004B5D89"/>
    <w:rsid w:val="004F7394"/>
    <w:rsid w:val="005106D0"/>
    <w:rsid w:val="005200F6"/>
    <w:rsid w:val="0052227F"/>
    <w:rsid w:val="00525BB5"/>
    <w:rsid w:val="005472B9"/>
    <w:rsid w:val="00552552"/>
    <w:rsid w:val="00553427"/>
    <w:rsid w:val="00554828"/>
    <w:rsid w:val="005738F9"/>
    <w:rsid w:val="00587E19"/>
    <w:rsid w:val="00590525"/>
    <w:rsid w:val="005922D3"/>
    <w:rsid w:val="005959BB"/>
    <w:rsid w:val="00597B1E"/>
    <w:rsid w:val="005E2911"/>
    <w:rsid w:val="005E74CE"/>
    <w:rsid w:val="00601D8A"/>
    <w:rsid w:val="00605CDF"/>
    <w:rsid w:val="006154C4"/>
    <w:rsid w:val="00617EF1"/>
    <w:rsid w:val="00634DC0"/>
    <w:rsid w:val="00647790"/>
    <w:rsid w:val="00663193"/>
    <w:rsid w:val="00670935"/>
    <w:rsid w:val="00681D09"/>
    <w:rsid w:val="00685D63"/>
    <w:rsid w:val="0069161E"/>
    <w:rsid w:val="0069741E"/>
    <w:rsid w:val="006A3B1D"/>
    <w:rsid w:val="006B68ED"/>
    <w:rsid w:val="006B6994"/>
    <w:rsid w:val="006E1470"/>
    <w:rsid w:val="006E4792"/>
    <w:rsid w:val="006F119E"/>
    <w:rsid w:val="006F12E6"/>
    <w:rsid w:val="006F579C"/>
    <w:rsid w:val="00711F0B"/>
    <w:rsid w:val="00724BB8"/>
    <w:rsid w:val="007335BA"/>
    <w:rsid w:val="00742E4C"/>
    <w:rsid w:val="00743595"/>
    <w:rsid w:val="00762AAC"/>
    <w:rsid w:val="00770E24"/>
    <w:rsid w:val="00786165"/>
    <w:rsid w:val="007A143D"/>
    <w:rsid w:val="007A5A14"/>
    <w:rsid w:val="007D56E9"/>
    <w:rsid w:val="007F017A"/>
    <w:rsid w:val="00827D3A"/>
    <w:rsid w:val="00852EBD"/>
    <w:rsid w:val="00856720"/>
    <w:rsid w:val="00857D6E"/>
    <w:rsid w:val="008605BF"/>
    <w:rsid w:val="008752E0"/>
    <w:rsid w:val="00896913"/>
    <w:rsid w:val="008C1BEF"/>
    <w:rsid w:val="008C205F"/>
    <w:rsid w:val="008C557A"/>
    <w:rsid w:val="008D4193"/>
    <w:rsid w:val="008E06FE"/>
    <w:rsid w:val="008E2EB8"/>
    <w:rsid w:val="008E3495"/>
    <w:rsid w:val="008F17B8"/>
    <w:rsid w:val="008F1E09"/>
    <w:rsid w:val="008F2A48"/>
    <w:rsid w:val="008F6A22"/>
    <w:rsid w:val="0091342D"/>
    <w:rsid w:val="00927ED4"/>
    <w:rsid w:val="00962166"/>
    <w:rsid w:val="00966F5D"/>
    <w:rsid w:val="00980427"/>
    <w:rsid w:val="00981F2B"/>
    <w:rsid w:val="009B3EAA"/>
    <w:rsid w:val="009C1B70"/>
    <w:rsid w:val="009C2185"/>
    <w:rsid w:val="009C243F"/>
    <w:rsid w:val="009D113A"/>
    <w:rsid w:val="009E1CE0"/>
    <w:rsid w:val="009F55DA"/>
    <w:rsid w:val="00A01DF3"/>
    <w:rsid w:val="00A04ACD"/>
    <w:rsid w:val="00A33870"/>
    <w:rsid w:val="00A34AC4"/>
    <w:rsid w:val="00A47E1C"/>
    <w:rsid w:val="00A70ACE"/>
    <w:rsid w:val="00A80A5B"/>
    <w:rsid w:val="00A8793B"/>
    <w:rsid w:val="00A90FE2"/>
    <w:rsid w:val="00A92C31"/>
    <w:rsid w:val="00AA01FF"/>
    <w:rsid w:val="00AA188B"/>
    <w:rsid w:val="00AB0248"/>
    <w:rsid w:val="00AB076F"/>
    <w:rsid w:val="00AD7523"/>
    <w:rsid w:val="00AF2997"/>
    <w:rsid w:val="00AF4985"/>
    <w:rsid w:val="00B03479"/>
    <w:rsid w:val="00B171C7"/>
    <w:rsid w:val="00B448F7"/>
    <w:rsid w:val="00B44E5E"/>
    <w:rsid w:val="00B50BFA"/>
    <w:rsid w:val="00B83526"/>
    <w:rsid w:val="00B95459"/>
    <w:rsid w:val="00BA6F6A"/>
    <w:rsid w:val="00BA7C48"/>
    <w:rsid w:val="00BF0B6A"/>
    <w:rsid w:val="00BF3F69"/>
    <w:rsid w:val="00C05341"/>
    <w:rsid w:val="00C06959"/>
    <w:rsid w:val="00C31463"/>
    <w:rsid w:val="00C3521C"/>
    <w:rsid w:val="00C355F0"/>
    <w:rsid w:val="00C543E2"/>
    <w:rsid w:val="00C550D3"/>
    <w:rsid w:val="00C7168E"/>
    <w:rsid w:val="00C720B2"/>
    <w:rsid w:val="00C80288"/>
    <w:rsid w:val="00CC2234"/>
    <w:rsid w:val="00CC5BAB"/>
    <w:rsid w:val="00CC5F56"/>
    <w:rsid w:val="00CE398E"/>
    <w:rsid w:val="00CE6A5C"/>
    <w:rsid w:val="00CF02B5"/>
    <w:rsid w:val="00D01BC1"/>
    <w:rsid w:val="00D32AEC"/>
    <w:rsid w:val="00D37D5A"/>
    <w:rsid w:val="00D41245"/>
    <w:rsid w:val="00D45D86"/>
    <w:rsid w:val="00D56209"/>
    <w:rsid w:val="00D82F97"/>
    <w:rsid w:val="00D91370"/>
    <w:rsid w:val="00D91710"/>
    <w:rsid w:val="00DA0779"/>
    <w:rsid w:val="00DC2417"/>
    <w:rsid w:val="00DC2CD7"/>
    <w:rsid w:val="00DD03AD"/>
    <w:rsid w:val="00DF21F3"/>
    <w:rsid w:val="00E14370"/>
    <w:rsid w:val="00E167DA"/>
    <w:rsid w:val="00E21982"/>
    <w:rsid w:val="00E35187"/>
    <w:rsid w:val="00E6690C"/>
    <w:rsid w:val="00E7184C"/>
    <w:rsid w:val="00E90A70"/>
    <w:rsid w:val="00E91752"/>
    <w:rsid w:val="00E95714"/>
    <w:rsid w:val="00EA2B63"/>
    <w:rsid w:val="00EA4B3F"/>
    <w:rsid w:val="00EF6B01"/>
    <w:rsid w:val="00F00D25"/>
    <w:rsid w:val="00F07EF0"/>
    <w:rsid w:val="00F24C13"/>
    <w:rsid w:val="00F34908"/>
    <w:rsid w:val="00F37145"/>
    <w:rsid w:val="00F62224"/>
    <w:rsid w:val="00F642E2"/>
    <w:rsid w:val="00F70BA8"/>
    <w:rsid w:val="00F85CF0"/>
    <w:rsid w:val="00F917F3"/>
    <w:rsid w:val="00FA1C61"/>
    <w:rsid w:val="00FA5FB7"/>
    <w:rsid w:val="00FB75CD"/>
    <w:rsid w:val="00FD1C82"/>
    <w:rsid w:val="00FE22AC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3BE8B2"/>
  <w15:chartTrackingRefBased/>
  <w15:docId w15:val="{8C9C12EE-6F45-4639-8D22-96D5A0CD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0F27"/>
  </w:style>
  <w:style w:type="paragraph" w:styleId="a5">
    <w:name w:val="footer"/>
    <w:basedOn w:val="a"/>
    <w:link w:val="a6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0F27"/>
  </w:style>
  <w:style w:type="paragraph" w:styleId="a7">
    <w:name w:val="Balloon Text"/>
    <w:basedOn w:val="a"/>
    <w:link w:val="a8"/>
    <w:uiPriority w:val="99"/>
    <w:semiHidden/>
    <w:unhideWhenUsed/>
    <w:rsid w:val="003B43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43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BF3F69"/>
  </w:style>
  <w:style w:type="paragraph" w:styleId="aa">
    <w:name w:val="List Paragraph"/>
    <w:basedOn w:val="a"/>
    <w:uiPriority w:val="34"/>
    <w:qFormat/>
    <w:rsid w:val="00BF0B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0417D-7815-4AE2-A804-48325E9F5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松田 翔悟</cp:lastModifiedBy>
  <cp:revision>4</cp:revision>
  <cp:lastPrinted>2025-04-05T14:18:00Z</cp:lastPrinted>
  <dcterms:created xsi:type="dcterms:W3CDTF">2025-08-18T01:14:00Z</dcterms:created>
  <dcterms:modified xsi:type="dcterms:W3CDTF">2025-08-18T01:22:00Z</dcterms:modified>
</cp:coreProperties>
</file>